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CFCFC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CFCFC"/>
        </w:rPr>
        <w:t xml:space="preserve">Table : Contents, sources and functions of exosomes in </w:t>
      </w:r>
      <w:r>
        <w:rPr>
          <w:rFonts w:ascii="Times New Roman" w:hAnsi="Times New Roman" w:cs="Times New Roman"/>
          <w:b/>
          <w:bCs/>
          <w:sz w:val="24"/>
          <w:szCs w:val="24"/>
        </w:rPr>
        <w:t>diabetic vascular complications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</w:p>
    <w:tbl>
      <w:tblPr>
        <w:tblStyle w:val="5"/>
        <w:tblW w:w="1474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4964"/>
        <w:gridCol w:w="2122"/>
        <w:gridCol w:w="2017"/>
        <w:gridCol w:w="3276"/>
        <w:gridCol w:w="8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pes of cargo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NAs/proteins Involved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sease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h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ipocyte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herosclerosis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ucing vasa vasorum angiogenesis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AM-1, vWF, PDGF-BB, angiopoietin-1,lysyl oxidase-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T-1, p-GP, and LAT-1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herosclerosis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ed to endothelial dysfunction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inase 1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herosclerosis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ing NO production in endothelial cells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 β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nary artery ECs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herosclerosis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oting vascular inflammation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RNA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5a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ucing oxidative stress-mediated apoptosis of Muller cells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nective tissue growth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(CTGF) and fibronectin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oting th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liferation and fibrosis activity of Muller cells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 and VEGF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PE-19 cells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ucing abnormal blood vessel proliferation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Mi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croRNA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miR-202-5p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PE-19 cells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R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hibit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ng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the growth, migration and tube formation of human umbilical vein endothelial cells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, and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inhibit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ng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endothelial-mesenchymal transition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[10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globulin IgG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ting retinal vascular injury through the classical complement pathway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latinase and Ceruloplasmin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D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lecting the kidney's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lying changes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RNA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92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D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ly correlate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albuminuria and TGF-β expression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RNA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>miR-362-3p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D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ting th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ation of the Akt/mTOR pathway in diabetic podocytes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RNA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877-3p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D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ding to renal tubule cell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optosis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RNA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50-5p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D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enting diabetic fibrosis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RNA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45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D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olved in transforming mesangial cells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RNAs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5b, miR-34a and miR-636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D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lated with clinical manifestations of DKD and the presence of albuminuria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RNAs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33b, miR-342, and miR-30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D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9"/>
            <w:r>
              <w:rPr>
                <w:rFonts w:ascii="Times New Roman" w:hAnsi="Times New Roman" w:cs="Times New Roman"/>
                <w:sz w:val="24"/>
                <w:szCs w:val="24"/>
              </w:rPr>
              <w:t>Related to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negative regulation of TGFβ 1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RNAs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ing: miR-21-5p, let-7e-5p, and miR-23b-3p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ing: miR-30b-5p and miR-125b-5p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D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ed to DKD in type 2 diabetes.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P,MLL3, and VDAC1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D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lated with the kidney's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lying changes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AQP5 and UAQP2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D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ly correlated with the histological types of DKD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F-β1 mRNA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rophages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D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ting th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liferation and activation of mesangial cells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F3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docytes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D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lated with the decrease of glomerular filtration rate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1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D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lecting podocyte-associated glomerular dysfunction.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RNAs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R-222 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SCs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duce abnormal angiogenesis,edema and destroy cell structure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own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own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Cs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D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e the excessive infiltration of macrophages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own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own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Cs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D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autophagy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RNAs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R-16-5p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embryonic stem cells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D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ducing podocyte apoptosis and VEGF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own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own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Cs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und 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nhance the proliferation and migration of fibroblasts 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own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own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Cs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und 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uce macrophage polarization, enhanced angiogenesis and collagen deposition 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own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own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Cs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und 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hance endothelial cell proliferation, migration and blood vessel formation 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BT1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Cs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und 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hanced the angiogenic activity of endothelial cells 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f2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SCs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und 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granulation tissue formation, angiogenesis and growth factors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F and bFGF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und 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ote angiogenesis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GF, PDGF-BB and TGF-β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und 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liferation of fibroblasts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5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own</w:t>
            </w:r>
          </w:p>
        </w:tc>
        <w:tc>
          <w:tcPr>
            <w:tcW w:w="49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own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rophages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und </w:t>
            </w:r>
          </w:p>
        </w:tc>
        <w:tc>
          <w:tcPr>
            <w:tcW w:w="3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duce pro-inflammatory cytokines secretion, and promote the proliferation and migration of endothelial cells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:Nitric oxide; SHH:sonic hedgehog; DR:Diabetic retinopathy; RPE:retinal pigment epithelium; HG:high-glucose; MAC: membrane attack complex; DKD:Diabetic kidney disease; MiRNAs:MicroRNAs; CTGF:connective tissue growth factor TGF-β: transforming growth factor β;T2D:Type 2 diabetes; CCKD:chronic kidney disease; PTEN:phosphatase and tensin homolog deleted; AMBP: α-microglobulin/bicunin precursor; MLL3: histone lysine N-methyltransferase; VDAC1: voltage-dependent anion-selective channel protein 1; AQPs:Aquaporins; ELF3:epithelial cell-specific transcription factor3; WT1:Wilms tumor protein; ADSCs: adipogenic mesenchymal stem cells; MSCs: mesenchymal stem cells;EPCs: progenitor cells of endothelial cells; PRP:platelet-rich plasma  </w:t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1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O0MDe1MDU2MTA1sjRR0lEKTi0uzszPAykwrAUARJEIk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av9evv0sarrset0w7vdapbff59v9v2svst&quot;&gt;My EndNote Library 正文1+2&lt;record-ids&gt;&lt;item&gt;87&lt;/item&gt;&lt;item&gt;91&lt;/item&gt;&lt;item&gt;107&lt;/item&gt;&lt;item&gt;109&lt;/item&gt;&lt;item&gt;110&lt;/item&gt;&lt;item&gt;111&lt;/item&gt;&lt;/record-ids&gt;&lt;/item&gt;&lt;/Libraries&gt;"/>
  </w:docVars>
  <w:rsids>
    <w:rsidRoot w:val="00F740CC"/>
    <w:rsid w:val="000047F2"/>
    <w:rsid w:val="000724A3"/>
    <w:rsid w:val="0009171C"/>
    <w:rsid w:val="000A013E"/>
    <w:rsid w:val="000E02D7"/>
    <w:rsid w:val="002B74A8"/>
    <w:rsid w:val="00332468"/>
    <w:rsid w:val="0035427E"/>
    <w:rsid w:val="00384D61"/>
    <w:rsid w:val="003D6728"/>
    <w:rsid w:val="005C3005"/>
    <w:rsid w:val="00620F9E"/>
    <w:rsid w:val="00623F40"/>
    <w:rsid w:val="0062755F"/>
    <w:rsid w:val="006C3371"/>
    <w:rsid w:val="006D1F17"/>
    <w:rsid w:val="0071777A"/>
    <w:rsid w:val="00782C0B"/>
    <w:rsid w:val="007B1062"/>
    <w:rsid w:val="007D4B7F"/>
    <w:rsid w:val="008138A0"/>
    <w:rsid w:val="00841317"/>
    <w:rsid w:val="00842162"/>
    <w:rsid w:val="008859C8"/>
    <w:rsid w:val="008B7543"/>
    <w:rsid w:val="008C43DD"/>
    <w:rsid w:val="00A17CF5"/>
    <w:rsid w:val="00A436D9"/>
    <w:rsid w:val="00AD20A1"/>
    <w:rsid w:val="00B26372"/>
    <w:rsid w:val="00B44C19"/>
    <w:rsid w:val="00B6214D"/>
    <w:rsid w:val="00BA1DF5"/>
    <w:rsid w:val="00BC4277"/>
    <w:rsid w:val="00BD3E83"/>
    <w:rsid w:val="00BE13A5"/>
    <w:rsid w:val="00C73E0C"/>
    <w:rsid w:val="00D5072F"/>
    <w:rsid w:val="00D555FF"/>
    <w:rsid w:val="00D832C9"/>
    <w:rsid w:val="00D97FDB"/>
    <w:rsid w:val="00E06781"/>
    <w:rsid w:val="00E9119A"/>
    <w:rsid w:val="00EA127F"/>
    <w:rsid w:val="00EC2030"/>
    <w:rsid w:val="00EC7E2A"/>
    <w:rsid w:val="00EE7358"/>
    <w:rsid w:val="00F377CE"/>
    <w:rsid w:val="00F53F66"/>
    <w:rsid w:val="00F64EE4"/>
    <w:rsid w:val="00F740CC"/>
    <w:rsid w:val="00FF46F8"/>
    <w:rsid w:val="09B049C3"/>
    <w:rsid w:val="0D5172FD"/>
    <w:rsid w:val="18A84819"/>
    <w:rsid w:val="1FE23175"/>
    <w:rsid w:val="22581800"/>
    <w:rsid w:val="3A92372E"/>
    <w:rsid w:val="50D33921"/>
    <w:rsid w:val="5D283F8C"/>
    <w:rsid w:val="6D8A2C68"/>
    <w:rsid w:val="75FC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EndNote Bibliography Title"/>
    <w:basedOn w:val="1"/>
    <w:link w:val="8"/>
    <w:uiPriority w:val="0"/>
    <w:pPr>
      <w:jc w:val="center"/>
    </w:pPr>
    <w:rPr>
      <w:rFonts w:ascii="Calibri" w:hAnsi="Calibri" w:cs="Calibri"/>
      <w:sz w:val="20"/>
    </w:rPr>
  </w:style>
  <w:style w:type="character" w:customStyle="1" w:styleId="8">
    <w:name w:val="EndNote Bibliography Title Char"/>
    <w:basedOn w:val="6"/>
    <w:link w:val="7"/>
    <w:qFormat/>
    <w:uiPriority w:val="0"/>
    <w:rPr>
      <w:rFonts w:ascii="Calibri" w:hAnsi="Calibri" w:cs="Calibri"/>
      <w:sz w:val="20"/>
    </w:rPr>
  </w:style>
  <w:style w:type="paragraph" w:customStyle="1" w:styleId="9">
    <w:name w:val="EndNote Bibliography"/>
    <w:basedOn w:val="1"/>
    <w:link w:val="10"/>
    <w:uiPriority w:val="0"/>
    <w:rPr>
      <w:rFonts w:ascii="Calibri" w:hAnsi="Calibri" w:cs="Calibri"/>
      <w:sz w:val="20"/>
    </w:rPr>
  </w:style>
  <w:style w:type="character" w:customStyle="1" w:styleId="10">
    <w:name w:val="EndNote Bibliography Char"/>
    <w:basedOn w:val="6"/>
    <w:link w:val="9"/>
    <w:uiPriority w:val="0"/>
    <w:rPr>
      <w:rFonts w:ascii="Calibri" w:hAnsi="Calibri" w:cs="Calibri"/>
      <w:sz w:val="20"/>
    </w:rPr>
  </w:style>
  <w:style w:type="character" w:customStyle="1" w:styleId="11">
    <w:name w:val="页眉 字符"/>
    <w:basedOn w:val="6"/>
    <w:link w:val="3"/>
    <w:qFormat/>
    <w:uiPriority w:val="99"/>
    <w:rPr>
      <w:kern w:val="2"/>
      <w:sz w:val="18"/>
      <w:szCs w:val="18"/>
    </w:rPr>
  </w:style>
  <w:style w:type="character" w:customStyle="1" w:styleId="12">
    <w:name w:val="页脚 字符"/>
    <w:basedOn w:val="6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35</Words>
  <Characters>3622</Characters>
  <Lines>30</Lines>
  <Paragraphs>8</Paragraphs>
  <TotalTime>25</TotalTime>
  <ScaleCrop>false</ScaleCrop>
  <LinksUpToDate>false</LinksUpToDate>
  <CharactersWithSpaces>4249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5T08:32:00Z</dcterms:created>
  <dc:creator>sea</dc:creator>
  <cp:lastModifiedBy>心术＊似海</cp:lastModifiedBy>
  <dcterms:modified xsi:type="dcterms:W3CDTF">2021-07-22T16:18:02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